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64D" w:rsidRDefault="0033787F" w:rsidP="0033787F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787F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564D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The association between </w:t>
      </w:r>
      <w:r w:rsidR="00F1564D">
        <w:rPr>
          <w:rFonts w:ascii="Times New Roman" w:hAnsi="Times New Roman" w:cs="Times New Roman"/>
          <w:sz w:val="24"/>
          <w:szCs w:val="24"/>
          <w:lang w:val="en-US"/>
        </w:rPr>
        <w:t>tryptophan (TRP), kynurenine (KYN), and 3-hydroxykynurenine (3HK) concentrations in the brainstem</w:t>
      </w:r>
      <w:r w:rsidR="00F1564D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1564D">
        <w:rPr>
          <w:rFonts w:ascii="Times New Roman" w:hAnsi="Times New Roman" w:cs="Times New Roman"/>
          <w:sz w:val="24"/>
          <w:szCs w:val="24"/>
          <w:lang w:val="en-US"/>
        </w:rPr>
        <w:t>bone</w:t>
      </w:r>
      <w:r w:rsidR="00F1564D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properties </w:t>
      </w:r>
      <w:r w:rsidR="00F1564D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F1564D" w:rsidRPr="002B7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564D">
        <w:rPr>
          <w:rFonts w:ascii="Times New Roman" w:hAnsi="Times New Roman" w:cs="Times New Roman"/>
          <w:sz w:val="24"/>
          <w:szCs w:val="24"/>
          <w:lang w:val="en-US"/>
        </w:rPr>
        <w:t xml:space="preserve">5/6 </w:t>
      </w:r>
      <w:proofErr w:type="spellStart"/>
      <w:r w:rsidR="00F1564D">
        <w:rPr>
          <w:rFonts w:ascii="Times New Roman" w:hAnsi="Times New Roman" w:cs="Times New Roman"/>
          <w:sz w:val="24"/>
          <w:szCs w:val="24"/>
          <w:lang w:val="en-US"/>
        </w:rPr>
        <w:t>Nx</w:t>
      </w:r>
      <w:proofErr w:type="spellEnd"/>
      <w:r w:rsidR="00F1564D" w:rsidRPr="00C27F7C">
        <w:rPr>
          <w:rFonts w:ascii="Times New Roman" w:hAnsi="Times New Roman" w:cs="Times New Roman"/>
          <w:sz w:val="24"/>
          <w:szCs w:val="24"/>
          <w:lang w:val="en-US"/>
        </w:rPr>
        <w:t xml:space="preserve"> rats</w:t>
      </w:r>
      <w:r w:rsidR="00F156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PlainTable1"/>
        <w:tblW w:w="9084" w:type="dxa"/>
        <w:tblInd w:w="-5" w:type="dxa"/>
        <w:tblLook w:val="04A0" w:firstRow="1" w:lastRow="0" w:firstColumn="1" w:lastColumn="0" w:noHBand="0" w:noVBand="1"/>
      </w:tblPr>
      <w:tblGrid>
        <w:gridCol w:w="3071"/>
        <w:gridCol w:w="2003"/>
        <w:gridCol w:w="2003"/>
        <w:gridCol w:w="2007"/>
      </w:tblGrid>
      <w:tr w:rsidR="00F1564D" w:rsidTr="00337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top w:val="single" w:sz="12" w:space="0" w:color="auto"/>
              <w:bottom w:val="single" w:sz="6" w:space="0" w:color="auto"/>
            </w:tcBorders>
          </w:tcPr>
          <w:p w:rsidR="00F1564D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3" w:type="dxa"/>
            <w:tcBorders>
              <w:top w:val="single" w:sz="12" w:space="0" w:color="auto"/>
              <w:bottom w:val="single" w:sz="6" w:space="0" w:color="auto"/>
            </w:tcBorders>
          </w:tcPr>
          <w:p w:rsidR="00F1564D" w:rsidRPr="0069117D" w:rsidRDefault="00F1564D" w:rsidP="00065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6" w:space="0" w:color="auto"/>
            </w:tcBorders>
          </w:tcPr>
          <w:p w:rsidR="00F1564D" w:rsidRPr="00CD1C2F" w:rsidRDefault="00F1564D" w:rsidP="00065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YN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6" w:space="0" w:color="auto"/>
            </w:tcBorders>
          </w:tcPr>
          <w:p w:rsidR="00F1564D" w:rsidRPr="00CD1C2F" w:rsidRDefault="00F1564D" w:rsidP="00065E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HK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4" w:type="dxa"/>
            <w:gridSpan w:val="4"/>
            <w:tcBorders>
              <w:top w:val="single" w:sz="6" w:space="0" w:color="auto"/>
            </w:tcBorders>
          </w:tcPr>
          <w:p w:rsidR="00F1564D" w:rsidRPr="005C7846" w:rsidRDefault="00F1564D" w:rsidP="00065ED6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5C784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biomechanics</w:t>
            </w:r>
          </w:p>
        </w:tc>
      </w:tr>
      <w:tr w:rsidR="00F1564D" w:rsidTr="0033787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056489" w:rsidRDefault="00F1564D" w:rsidP="00065ED6">
            <w:pPr>
              <w:rPr>
                <w:rFonts w:ascii="Times New Roman" w:hAnsi="Times New Roman"/>
                <w:sz w:val="24"/>
                <w:szCs w:val="24"/>
              </w:rPr>
            </w:pPr>
            <w:r w:rsidRPr="00056489">
              <w:rPr>
                <w:rFonts w:ascii="Times New Roman" w:hAnsi="Times New Roman"/>
                <w:sz w:val="24"/>
                <w:szCs w:val="24"/>
              </w:rPr>
              <w:t>Stiffness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209</w:t>
            </w:r>
          </w:p>
          <w:p w:rsidR="00F1564D" w:rsidRPr="00056489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15</w:t>
            </w:r>
          </w:p>
          <w:p w:rsidR="00F1564D" w:rsidRPr="00056489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084</w:t>
            </w:r>
          </w:p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eld load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267</w:t>
            </w:r>
          </w:p>
          <w:p w:rsidR="00F1564D" w:rsidRPr="00056489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01</w:t>
            </w:r>
          </w:p>
          <w:p w:rsidR="00F1564D" w:rsidRPr="00056489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327</w:t>
            </w:r>
          </w:p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yield load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176</w:t>
            </w:r>
          </w:p>
          <w:p w:rsidR="00F1564D" w:rsidRPr="00056489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09</w:t>
            </w:r>
          </w:p>
          <w:p w:rsidR="00F1564D" w:rsidRPr="00056489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080</w:t>
            </w:r>
          </w:p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timate load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113</w:t>
            </w:r>
          </w:p>
          <w:p w:rsidR="00F1564D" w:rsidRPr="00056489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100</w:t>
            </w:r>
          </w:p>
          <w:p w:rsidR="00F1564D" w:rsidRPr="00056489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56</w:t>
            </w:r>
          </w:p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placement at the ultimate load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33</w:t>
            </w:r>
          </w:p>
          <w:p w:rsidR="00F1564D" w:rsidRPr="00056489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035</w:t>
            </w:r>
          </w:p>
          <w:p w:rsidR="00F1564D" w:rsidRPr="00056489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173</w:t>
            </w:r>
          </w:p>
          <w:p w:rsidR="00F1564D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bottom w:val="single" w:sz="6" w:space="0" w:color="auto"/>
            </w:tcBorders>
          </w:tcPr>
          <w:p w:rsidR="00F1564D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F15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 to fracture</w:t>
            </w:r>
          </w:p>
        </w:tc>
        <w:tc>
          <w:tcPr>
            <w:tcW w:w="2003" w:type="dxa"/>
            <w:tcBorders>
              <w:bottom w:val="single" w:sz="6" w:space="0" w:color="auto"/>
            </w:tcBorders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48</w:t>
            </w:r>
          </w:p>
          <w:p w:rsidR="00F1564D" w:rsidRPr="00056489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  <w:tcBorders>
              <w:bottom w:val="single" w:sz="6" w:space="0" w:color="auto"/>
            </w:tcBorders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186</w:t>
            </w:r>
          </w:p>
          <w:p w:rsidR="00F1564D" w:rsidRPr="00056489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  <w:tcBorders>
              <w:bottom w:val="single" w:sz="6" w:space="0" w:color="auto"/>
            </w:tcBorders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017</w:t>
            </w:r>
          </w:p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4" w:type="dxa"/>
            <w:gridSpan w:val="4"/>
            <w:tcBorders>
              <w:top w:val="single" w:sz="6" w:space="0" w:color="auto"/>
            </w:tcBorders>
          </w:tcPr>
          <w:p w:rsidR="00F1564D" w:rsidRPr="009B07B3" w:rsidRDefault="00F1564D" w:rsidP="00065ED6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geometry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eight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83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64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02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bi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ngth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88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30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84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-posterior periosteal diameter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50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337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315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-lateral periosteal diameter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154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364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05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rior-posterior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85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342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467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l-lateral </w:t>
            </w:r>
            <w:proofErr w:type="spellStart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steal</w:t>
            </w:r>
            <w:proofErr w:type="spellEnd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</w:t>
            </w:r>
          </w:p>
        </w:tc>
        <w:tc>
          <w:tcPr>
            <w:tcW w:w="2003" w:type="dxa"/>
          </w:tcPr>
          <w:p w:rsidR="00F1564D" w:rsidRPr="005918E9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8E9">
              <w:rPr>
                <w:rFonts w:ascii="Times New Roman" w:hAnsi="Times New Roman" w:cs="Times New Roman"/>
                <w:sz w:val="24"/>
                <w:szCs w:val="24"/>
              </w:rPr>
              <w:t>r = 0.115</w:t>
            </w:r>
          </w:p>
          <w:p w:rsidR="00F1564D" w:rsidRPr="008F412C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8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5918E9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18E9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391</w:t>
            </w:r>
          </w:p>
          <w:p w:rsidR="00F1564D" w:rsidRPr="008F412C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18E9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226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l thicknes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128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081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61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al index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25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20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05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 area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 xml:space="preserve">r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195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</w:tcPr>
          <w:p w:rsidR="00D2437A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ss-sectional moment </w:t>
            </w:r>
          </w:p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inertia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68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319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</w:tcPr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387</w:t>
            </w:r>
          </w:p>
          <w:p w:rsidR="00F1564D" w:rsidRPr="00A10885" w:rsidRDefault="00F1564D" w:rsidP="00065E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bottom w:val="single" w:sz="6" w:space="0" w:color="auto"/>
            </w:tcBorders>
          </w:tcPr>
          <w:p w:rsidR="00F1564D" w:rsidRPr="00A10885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relative wall thickness</w:t>
            </w:r>
          </w:p>
        </w:tc>
        <w:tc>
          <w:tcPr>
            <w:tcW w:w="2003" w:type="dxa"/>
            <w:tcBorders>
              <w:bottom w:val="single" w:sz="6" w:space="0" w:color="auto"/>
            </w:tcBorders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-0.092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  <w:tcBorders>
              <w:bottom w:val="single" w:sz="6" w:space="0" w:color="auto"/>
            </w:tcBorders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331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  <w:tcBorders>
              <w:bottom w:val="single" w:sz="6" w:space="0" w:color="auto"/>
            </w:tcBorders>
          </w:tcPr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 = 0.209</w:t>
            </w:r>
          </w:p>
          <w:p w:rsidR="00F1564D" w:rsidRPr="00A10885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088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1564D" w:rsidTr="0033787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4" w:type="dxa"/>
            <w:gridSpan w:val="4"/>
            <w:tcBorders>
              <w:top w:val="single" w:sz="6" w:space="0" w:color="auto"/>
            </w:tcBorders>
          </w:tcPr>
          <w:p w:rsidR="00F1564D" w:rsidRPr="009B07B3" w:rsidRDefault="00F1564D" w:rsidP="00065ED6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9B07B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ne mass density</w:t>
            </w:r>
          </w:p>
        </w:tc>
      </w:tr>
      <w:tr w:rsidR="00F1564D" w:rsidTr="00337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1" w:type="dxa"/>
            <w:tcBorders>
              <w:bottom w:val="single" w:sz="12" w:space="0" w:color="auto"/>
            </w:tcBorders>
          </w:tcPr>
          <w:p w:rsidR="00F1564D" w:rsidRPr="00647641" w:rsidRDefault="00F1564D" w:rsidP="00065E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D717F">
              <w:rPr>
                <w:rFonts w:ascii="Times New Roman" w:hAnsi="Times New Roman" w:cs="Times New Roman"/>
                <w:lang w:val="en-US"/>
              </w:rPr>
              <w:t>Archimedes’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24D3C">
              <w:rPr>
                <w:rFonts w:ascii="Times New Roman" w:hAnsi="Times New Roman" w:cs="Times New Roman"/>
                <w:lang w:val="en-US"/>
              </w:rPr>
              <w:t>density</w:t>
            </w:r>
          </w:p>
        </w:tc>
        <w:tc>
          <w:tcPr>
            <w:tcW w:w="2003" w:type="dxa"/>
            <w:tcBorders>
              <w:bottom w:val="single" w:sz="12" w:space="0" w:color="auto"/>
            </w:tcBorders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 </w:t>
            </w:r>
            <w:r w:rsidRPr="00056489">
              <w:rPr>
                <w:rFonts w:ascii="Times New Roman" w:hAnsi="Times New Roman"/>
                <w:sz w:val="24"/>
                <w:szCs w:val="24"/>
              </w:rPr>
              <w:t>=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152</w:t>
            </w:r>
          </w:p>
          <w:p w:rsidR="00F1564D" w:rsidRPr="00056489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3" w:type="dxa"/>
            <w:tcBorders>
              <w:bottom w:val="single" w:sz="12" w:space="0" w:color="auto"/>
            </w:tcBorders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-0.003</w:t>
            </w:r>
          </w:p>
          <w:p w:rsidR="00F1564D" w:rsidRPr="00056489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2007" w:type="dxa"/>
            <w:tcBorders>
              <w:bottom w:val="single" w:sz="12" w:space="0" w:color="auto"/>
            </w:tcBorders>
          </w:tcPr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 = 0.106</w:t>
            </w:r>
          </w:p>
          <w:p w:rsidR="00F1564D" w:rsidRDefault="00F1564D" w:rsidP="00065E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</w:tr>
    </w:tbl>
    <w:p w:rsidR="007A16A4" w:rsidRDefault="00F1564D">
      <w:r>
        <w:rPr>
          <w:rFonts w:ascii="Times New Roman" w:hAnsi="Times New Roman"/>
          <w:sz w:val="24"/>
          <w:szCs w:val="24"/>
          <w:lang w:val="en-US" w:eastAsia="pl-PL"/>
        </w:rPr>
        <w:t>NS,</w:t>
      </w:r>
      <w:r w:rsidRPr="00411FC7">
        <w:rPr>
          <w:rFonts w:ascii="Times New Roman" w:hAnsi="Times New Roman"/>
          <w:sz w:val="24"/>
          <w:szCs w:val="24"/>
          <w:lang w:val="en-US" w:eastAsia="pl-PL"/>
        </w:rPr>
        <w:t xml:space="preserve"> not significant.</w:t>
      </w:r>
    </w:p>
    <w:sectPr w:rsidR="007A1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64D"/>
    <w:rsid w:val="0033787F"/>
    <w:rsid w:val="007A16A4"/>
    <w:rsid w:val="00D2437A"/>
    <w:rsid w:val="00F1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F9961B-7AE6-4FF2-B226-75547254B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64D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378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k</dc:creator>
  <cp:keywords/>
  <dc:description/>
  <cp:lastModifiedBy>Bartek</cp:lastModifiedBy>
  <cp:revision>5</cp:revision>
  <dcterms:created xsi:type="dcterms:W3CDTF">2017-01-17T09:55:00Z</dcterms:created>
  <dcterms:modified xsi:type="dcterms:W3CDTF">2017-03-10T08:37:00Z</dcterms:modified>
</cp:coreProperties>
</file>